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2"/>
        <w:gridCol w:w="762"/>
        <w:gridCol w:w="839"/>
        <w:gridCol w:w="2007"/>
      </w:tblGrid>
      <w:tr w:rsidR="00CA65F4" w:rsidRPr="00256619" w:rsidTr="00810CB6">
        <w:trPr>
          <w:trHeight w:val="255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65F4" w:rsidRPr="00256619" w:rsidRDefault="00CA65F4" w:rsidP="00810CB6">
            <w:pPr>
              <w:rPr>
                <w:bCs/>
                <w:sz w:val="16"/>
                <w:szCs w:val="16"/>
              </w:rPr>
            </w:pPr>
            <w:r w:rsidRPr="00256619">
              <w:rPr>
                <w:bCs/>
                <w:i/>
                <w:sz w:val="16"/>
                <w:szCs w:val="16"/>
              </w:rPr>
              <w:t>C. difficile</w:t>
            </w:r>
            <w:r w:rsidRPr="00256619">
              <w:rPr>
                <w:bCs/>
                <w:sz w:val="16"/>
                <w:szCs w:val="16"/>
              </w:rPr>
              <w:t xml:space="preserve"> phage or strain</w:t>
            </w:r>
          </w:p>
          <w:p w:rsidR="00CA65F4" w:rsidRPr="00256619" w:rsidRDefault="00CA65F4" w:rsidP="00810CB6">
            <w:pPr>
              <w:rPr>
                <w:bCs/>
                <w:sz w:val="16"/>
                <w:szCs w:val="16"/>
              </w:rPr>
            </w:pPr>
            <w:r w:rsidRPr="00256619"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65F4" w:rsidRPr="00256619" w:rsidRDefault="00CA65F4" w:rsidP="00810CB6">
            <w:pPr>
              <w:rPr>
                <w:bCs/>
                <w:sz w:val="16"/>
                <w:szCs w:val="16"/>
              </w:rPr>
            </w:pPr>
            <w:proofErr w:type="spellStart"/>
            <w:r w:rsidRPr="00256619">
              <w:rPr>
                <w:bCs/>
                <w:sz w:val="16"/>
                <w:szCs w:val="16"/>
              </w:rPr>
              <w:t>Ribo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65F4" w:rsidRPr="00256619" w:rsidRDefault="00CA65F4" w:rsidP="00810CB6">
            <w:pPr>
              <w:rPr>
                <w:bCs/>
                <w:sz w:val="16"/>
                <w:szCs w:val="16"/>
              </w:rPr>
            </w:pPr>
            <w:r w:rsidRPr="00256619">
              <w:rPr>
                <w:bCs/>
                <w:sz w:val="16"/>
                <w:szCs w:val="16"/>
              </w:rPr>
              <w:t>Accession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ϕC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ph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NC_009231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phiCDHM1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phage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  <w:u w:val="single"/>
              </w:rPr>
            </w:pPr>
            <w:r w:rsidRPr="00256619">
              <w:rPr>
                <w:sz w:val="16"/>
                <w:szCs w:val="16"/>
              </w:rPr>
              <w:t>NC_024144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ΦMMP01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phage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  <w:u w:val="single"/>
              </w:rPr>
            </w:pPr>
            <w:r w:rsidRPr="00256619">
              <w:rPr>
                <w:sz w:val="16"/>
                <w:szCs w:val="16"/>
              </w:rPr>
              <w:t>NC_028838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ΦMMP03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phage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  <w:u w:val="single"/>
              </w:rPr>
            </w:pPr>
            <w:r w:rsidRPr="00256619">
              <w:rPr>
                <w:sz w:val="16"/>
                <w:szCs w:val="16"/>
              </w:rPr>
              <w:t>NC_028959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 xml:space="preserve">ΦCD119 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phage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  <w:u w:val="single"/>
              </w:rPr>
            </w:pPr>
            <w:r w:rsidRPr="00256619">
              <w:rPr>
                <w:sz w:val="16"/>
                <w:szCs w:val="16"/>
              </w:rPr>
              <w:t>NC_007917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phiCDHM19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phage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  <w:u w:val="single"/>
              </w:rPr>
            </w:pPr>
            <w:r w:rsidRPr="00256619">
              <w:rPr>
                <w:sz w:val="16"/>
                <w:szCs w:val="16"/>
              </w:rPr>
              <w:t>NC_028996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ϕCD27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phage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  <w:u w:val="single"/>
              </w:rPr>
            </w:pPr>
            <w:r w:rsidRPr="00256619">
              <w:rPr>
                <w:sz w:val="16"/>
                <w:szCs w:val="16"/>
              </w:rPr>
              <w:t>NC_011398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ΦMMP02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phage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  <w:u w:val="single"/>
              </w:rPr>
            </w:pPr>
            <w:r w:rsidRPr="00256619">
              <w:rPr>
                <w:sz w:val="16"/>
                <w:szCs w:val="16"/>
              </w:rPr>
              <w:t>NC_019421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ΦCD505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phage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  <w:u w:val="single"/>
              </w:rPr>
            </w:pPr>
            <w:r w:rsidRPr="00256619">
              <w:rPr>
                <w:sz w:val="16"/>
                <w:szCs w:val="16"/>
              </w:rPr>
              <w:t>NC_028764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ΦMMP04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phage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  <w:u w:val="single"/>
              </w:rPr>
            </w:pPr>
            <w:r w:rsidRPr="00256619">
              <w:rPr>
                <w:sz w:val="16"/>
                <w:szCs w:val="16"/>
              </w:rPr>
              <w:t>NC_019422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phiCDHM13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phage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  <w:u w:val="single"/>
              </w:rPr>
            </w:pPr>
            <w:r w:rsidRPr="00256619">
              <w:rPr>
                <w:sz w:val="16"/>
                <w:szCs w:val="16"/>
              </w:rPr>
              <w:t>NC_029116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phiCDHM14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phage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LK985321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 xml:space="preserve"> ΦCD481-1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phage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  <w:u w:val="single"/>
              </w:rPr>
            </w:pPr>
            <w:r w:rsidRPr="00256619">
              <w:rPr>
                <w:sz w:val="16"/>
                <w:szCs w:val="16"/>
              </w:rPr>
              <w:t>NC_028951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 xml:space="preserve"> ΦCD506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phage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  <w:u w:val="single"/>
              </w:rPr>
            </w:pPr>
            <w:r w:rsidRPr="00256619">
              <w:rPr>
                <w:sz w:val="16"/>
                <w:szCs w:val="16"/>
              </w:rPr>
              <w:t>NC_028838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ϕCD38-2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phage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  <w:u w:val="single"/>
              </w:rPr>
            </w:pPr>
            <w:r w:rsidRPr="00256619">
              <w:rPr>
                <w:sz w:val="16"/>
                <w:szCs w:val="16"/>
              </w:rPr>
              <w:t>NC_015568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 xml:space="preserve">ΦCD111 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phage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  <w:u w:val="single"/>
              </w:rPr>
            </w:pPr>
            <w:r w:rsidRPr="00256619">
              <w:rPr>
                <w:sz w:val="16"/>
                <w:szCs w:val="16"/>
              </w:rPr>
              <w:t>NC_028838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ΦCD146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phage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  <w:u w:val="single"/>
              </w:rPr>
            </w:pPr>
            <w:r w:rsidRPr="00256619">
              <w:rPr>
                <w:sz w:val="16"/>
                <w:szCs w:val="16"/>
              </w:rPr>
              <w:t>NC_028838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ΦCD6356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phage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  <w:u w:val="single"/>
              </w:rPr>
            </w:pPr>
            <w:r w:rsidRPr="00256619">
              <w:rPr>
                <w:sz w:val="16"/>
                <w:szCs w:val="16"/>
              </w:rPr>
              <w:t>NC_015262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phiCDHM11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phage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  <w:u w:val="single"/>
              </w:rPr>
            </w:pPr>
            <w:r w:rsidRPr="00256619">
              <w:rPr>
                <w:sz w:val="16"/>
                <w:szCs w:val="16"/>
              </w:rPr>
              <w:t>NC_029001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ΦCD24-1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phage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LN681534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CD3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14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CA_000448825.2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CD22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46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CA_000448785.2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CD39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14-020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CA_000448945.2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CD45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27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CA_000449065.2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CD51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02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CA_000449145.2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CD127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14-020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CA_000451325.2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CD160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“Unique”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CA_000449425.2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CD175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17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CA_000449525.2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CD196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12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FN538970.1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CD200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“Unique”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CA_000449645.2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CD630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12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AM180355.1, AM180356.1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CD630DERM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12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LN614756.1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NCTC 13307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12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LN831030.1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QCD-37x79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27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CA_000154685.1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QCD-63q42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01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CA_000154625.1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QCD-97b34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27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CA_000154665.1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ATCC 9689 (CD211)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01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CA_000438845.1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LIBA-5701 (NAPCR1)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12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CA_000828235.1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LIBA-5704 (NAPCR1)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12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CA_000828325.1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LIBA-5719 (NAPCR1)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12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CA_000828255.1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LIBA-5734 (NAPCR1)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12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CA_000828225.1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LIBA-5784 (NAPCR1)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12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CA_000828245.1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P50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SW26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CA_000451965.2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J08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17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CP003939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7032985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10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CA_000935985.1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7032989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10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CA_000940315.1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7032994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10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CA_000939295.1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11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27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FN668941.1, FN668942.1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19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27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FN668944.1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M68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17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FN668375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840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14-020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CA_000449805.2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842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14-020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CA_000449825.2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6041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01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CA_000449845.1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lastRenderedPageBreak/>
              <w:t>6042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02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CA_000449865.2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2007855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27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FN665654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CF5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17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FN665652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CII7xCD13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39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CA_000821005.1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F17xCD13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39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CA_000821025.1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46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27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CA_000826625.2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DA00193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53-163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CA_000450325.2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DA00305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01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CA_000451345.1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DA00310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53-163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CA_000450685.2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P7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CA_000451605.1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Y165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14-020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CA_000451365.2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Y202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14-020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CA_000451165.2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Y215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SW8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CA_000451265.2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Y307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02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CA_000451485.2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R20291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27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FN545816.1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ATCC 43255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087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CA_000155025.1</w:t>
            </w:r>
          </w:p>
        </w:tc>
      </w:tr>
      <w:tr w:rsidR="00CA65F4" w:rsidRPr="00256619" w:rsidTr="00810CB6">
        <w:trPr>
          <w:trHeight w:val="255"/>
        </w:trPr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T5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bacteria</w:t>
            </w:r>
          </w:p>
        </w:tc>
        <w:tc>
          <w:tcPr>
            <w:tcW w:w="0" w:type="auto"/>
            <w:noWrap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126</w:t>
            </w:r>
          </w:p>
        </w:tc>
        <w:tc>
          <w:tcPr>
            <w:tcW w:w="0" w:type="auto"/>
            <w:hideMark/>
          </w:tcPr>
          <w:p w:rsidR="00CA65F4" w:rsidRPr="00256619" w:rsidRDefault="00CA65F4" w:rsidP="00810CB6">
            <w:pPr>
              <w:rPr>
                <w:sz w:val="16"/>
                <w:szCs w:val="16"/>
              </w:rPr>
            </w:pPr>
            <w:r w:rsidRPr="00256619">
              <w:rPr>
                <w:sz w:val="16"/>
                <w:szCs w:val="16"/>
              </w:rPr>
              <w:t>GCA_001050575.1</w:t>
            </w:r>
          </w:p>
        </w:tc>
      </w:tr>
    </w:tbl>
    <w:p w:rsidR="004225B7" w:rsidRDefault="004225B7">
      <w:bookmarkStart w:id="0" w:name="_GoBack"/>
      <w:bookmarkEnd w:id="0"/>
    </w:p>
    <w:sectPr w:rsidR="004225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A8C"/>
    <w:rsid w:val="00016F72"/>
    <w:rsid w:val="00044E99"/>
    <w:rsid w:val="0005736D"/>
    <w:rsid w:val="00070352"/>
    <w:rsid w:val="000F7324"/>
    <w:rsid w:val="00111BF4"/>
    <w:rsid w:val="00116993"/>
    <w:rsid w:val="00193C0A"/>
    <w:rsid w:val="001F7ECE"/>
    <w:rsid w:val="002249F5"/>
    <w:rsid w:val="0029500D"/>
    <w:rsid w:val="003159A3"/>
    <w:rsid w:val="00327A7B"/>
    <w:rsid w:val="003D365F"/>
    <w:rsid w:val="003E15E2"/>
    <w:rsid w:val="004225B7"/>
    <w:rsid w:val="0046673A"/>
    <w:rsid w:val="004929BE"/>
    <w:rsid w:val="004B73EB"/>
    <w:rsid w:val="00593E92"/>
    <w:rsid w:val="00605218"/>
    <w:rsid w:val="006271F6"/>
    <w:rsid w:val="006D250F"/>
    <w:rsid w:val="00751727"/>
    <w:rsid w:val="00814A8C"/>
    <w:rsid w:val="00835B1E"/>
    <w:rsid w:val="008A7AD5"/>
    <w:rsid w:val="008E59E5"/>
    <w:rsid w:val="00A053FE"/>
    <w:rsid w:val="00A21167"/>
    <w:rsid w:val="00A76F7D"/>
    <w:rsid w:val="00B97B10"/>
    <w:rsid w:val="00BA2F7B"/>
    <w:rsid w:val="00BF2224"/>
    <w:rsid w:val="00BF3DAD"/>
    <w:rsid w:val="00C27CEE"/>
    <w:rsid w:val="00C72F5E"/>
    <w:rsid w:val="00C80C16"/>
    <w:rsid w:val="00C95646"/>
    <w:rsid w:val="00CA108C"/>
    <w:rsid w:val="00CA65F4"/>
    <w:rsid w:val="00CE3B7B"/>
    <w:rsid w:val="00D05B78"/>
    <w:rsid w:val="00E421A7"/>
    <w:rsid w:val="00E55EAA"/>
    <w:rsid w:val="00E9202A"/>
    <w:rsid w:val="00EC7569"/>
    <w:rsid w:val="00ED0CCD"/>
    <w:rsid w:val="00ED3D3C"/>
    <w:rsid w:val="00ED5910"/>
    <w:rsid w:val="00EF114A"/>
    <w:rsid w:val="00F1050E"/>
    <w:rsid w:val="00F11FDD"/>
    <w:rsid w:val="00F21D05"/>
    <w:rsid w:val="00F24912"/>
    <w:rsid w:val="00F70177"/>
    <w:rsid w:val="00F77332"/>
    <w:rsid w:val="00FA2985"/>
    <w:rsid w:val="00FE3337"/>
    <w:rsid w:val="00FF1DA0"/>
    <w:rsid w:val="00FF5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4FE230-89E0-4EF6-B4D9-1CBFD356D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4A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6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211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H</dc:creator>
  <cp:keywords/>
  <dc:description/>
  <cp:lastModifiedBy>KateH</cp:lastModifiedBy>
  <cp:revision>2</cp:revision>
  <dcterms:created xsi:type="dcterms:W3CDTF">2016-11-15T14:48:00Z</dcterms:created>
  <dcterms:modified xsi:type="dcterms:W3CDTF">2016-11-15T14:48:00Z</dcterms:modified>
</cp:coreProperties>
</file>